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F7AE5D" w14:textId="3358C1A3" w:rsidR="00182204" w:rsidRPr="002B56D8" w:rsidRDefault="00F4086D" w:rsidP="00182204">
      <w:pPr>
        <w:pStyle w:val="Heading1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File 2 </w:t>
      </w:r>
      <w:r w:rsidR="00182204">
        <w:rPr>
          <w:rFonts w:ascii="Calibri" w:hAnsi="Calibri" w:cs="Calibri"/>
        </w:rPr>
        <w:t>COREQ Checklist</w:t>
      </w:r>
    </w:p>
    <w:p w14:paraId="16E92564" w14:textId="7C911994" w:rsidR="00182204" w:rsidRDefault="00182204" w:rsidP="00182204">
      <w:proofErr w:type="gramStart"/>
      <w:r>
        <w:t>Table :</w:t>
      </w:r>
      <w:proofErr w:type="gramEnd"/>
      <w:r>
        <w:t xml:space="preserve"> </w:t>
      </w:r>
      <w:r w:rsidRPr="00276670">
        <w:t>Consolidated criteria for reporting qualitative studies (COREQ): 32-item checkli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4024"/>
        <w:gridCol w:w="2357"/>
      </w:tblGrid>
      <w:tr w:rsidR="00182204" w14:paraId="675AB27F" w14:textId="77777777" w:rsidTr="00DC37E1">
        <w:tc>
          <w:tcPr>
            <w:tcW w:w="2633" w:type="dxa"/>
          </w:tcPr>
          <w:p w14:paraId="094C2DB2" w14:textId="77777777" w:rsidR="00182204" w:rsidRPr="00276670" w:rsidRDefault="00182204" w:rsidP="00DC37E1">
            <w:pPr>
              <w:spacing w:after="80"/>
              <w:rPr>
                <w:b/>
                <w:bCs/>
              </w:rPr>
            </w:pPr>
            <w:r w:rsidRPr="00276670">
              <w:rPr>
                <w:b/>
                <w:bCs/>
              </w:rPr>
              <w:t>Item</w:t>
            </w:r>
          </w:p>
        </w:tc>
        <w:tc>
          <w:tcPr>
            <w:tcW w:w="4025" w:type="dxa"/>
          </w:tcPr>
          <w:p w14:paraId="4A81BA43" w14:textId="77777777" w:rsidR="00182204" w:rsidRPr="00276670" w:rsidRDefault="00182204" w:rsidP="00DC37E1">
            <w:pPr>
              <w:spacing w:after="80"/>
              <w:rPr>
                <w:b/>
                <w:bCs/>
              </w:rPr>
            </w:pPr>
            <w:r w:rsidRPr="00276670">
              <w:rPr>
                <w:b/>
                <w:bCs/>
              </w:rPr>
              <w:t>Guide questions/Description</w:t>
            </w:r>
          </w:p>
        </w:tc>
        <w:tc>
          <w:tcPr>
            <w:tcW w:w="2358" w:type="dxa"/>
          </w:tcPr>
          <w:p w14:paraId="6DD389CF" w14:textId="77777777" w:rsidR="00182204" w:rsidRPr="00276670" w:rsidRDefault="00182204" w:rsidP="00DC37E1">
            <w:pPr>
              <w:spacing w:after="80"/>
              <w:rPr>
                <w:b/>
                <w:bCs/>
              </w:rPr>
            </w:pPr>
            <w:r w:rsidRPr="00276670">
              <w:rPr>
                <w:b/>
                <w:bCs/>
              </w:rPr>
              <w:t>Location in Manuscript</w:t>
            </w:r>
          </w:p>
        </w:tc>
      </w:tr>
      <w:tr w:rsidR="00182204" w14:paraId="1FA68FA0" w14:textId="77777777" w:rsidTr="00DC37E1">
        <w:tc>
          <w:tcPr>
            <w:tcW w:w="9016" w:type="dxa"/>
            <w:gridSpan w:val="3"/>
          </w:tcPr>
          <w:p w14:paraId="1D7EAC59" w14:textId="77777777" w:rsidR="00182204" w:rsidRPr="00276670" w:rsidRDefault="00182204" w:rsidP="00DC37E1">
            <w:pPr>
              <w:rPr>
                <w:b/>
                <w:bCs/>
              </w:rPr>
            </w:pPr>
            <w:r w:rsidRPr="00276670">
              <w:rPr>
                <w:b/>
                <w:bCs/>
              </w:rPr>
              <w:t>Domain 1: Research team and reflexivity</w:t>
            </w:r>
          </w:p>
        </w:tc>
      </w:tr>
      <w:tr w:rsidR="00182204" w14:paraId="6ED69F13" w14:textId="77777777" w:rsidTr="00DC37E1">
        <w:tc>
          <w:tcPr>
            <w:tcW w:w="9016" w:type="dxa"/>
            <w:gridSpan w:val="3"/>
          </w:tcPr>
          <w:p w14:paraId="53E0B6EE" w14:textId="77777777" w:rsidR="00182204" w:rsidRPr="00276670" w:rsidRDefault="00182204" w:rsidP="00DC37E1">
            <w:pPr>
              <w:rPr>
                <w:b/>
                <w:bCs/>
              </w:rPr>
            </w:pPr>
            <w:r w:rsidRPr="00276670">
              <w:rPr>
                <w:b/>
                <w:bCs/>
              </w:rPr>
              <w:t xml:space="preserve">Personal </w:t>
            </w:r>
            <w:r>
              <w:rPr>
                <w:b/>
                <w:bCs/>
              </w:rPr>
              <w:t>c</w:t>
            </w:r>
            <w:r w:rsidRPr="00276670">
              <w:rPr>
                <w:b/>
                <w:bCs/>
              </w:rPr>
              <w:t>haracteristics</w:t>
            </w:r>
          </w:p>
        </w:tc>
      </w:tr>
      <w:tr w:rsidR="00182204" w14:paraId="723E0795" w14:textId="77777777" w:rsidTr="00DC37E1">
        <w:tc>
          <w:tcPr>
            <w:tcW w:w="2633" w:type="dxa"/>
          </w:tcPr>
          <w:p w14:paraId="3AA19B35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Interviewer/facilitator</w:t>
            </w:r>
          </w:p>
        </w:tc>
        <w:tc>
          <w:tcPr>
            <w:tcW w:w="4025" w:type="dxa"/>
          </w:tcPr>
          <w:p w14:paraId="64CC0B1B" w14:textId="77777777" w:rsidR="00182204" w:rsidRDefault="00182204" w:rsidP="00DC37E1">
            <w:r w:rsidRPr="00D824D1">
              <w:t>Which author/s conducted the interview or focus group?</w:t>
            </w:r>
          </w:p>
        </w:tc>
        <w:tc>
          <w:tcPr>
            <w:tcW w:w="2358" w:type="dxa"/>
          </w:tcPr>
          <w:p w14:paraId="02D2F643" w14:textId="15DD35EF" w:rsidR="00182204" w:rsidRDefault="00484F15" w:rsidP="00DC37E1">
            <w:r>
              <w:t>NS</w:t>
            </w:r>
          </w:p>
        </w:tc>
      </w:tr>
      <w:tr w:rsidR="00182204" w14:paraId="0BEE5C2D" w14:textId="77777777" w:rsidTr="00DC37E1">
        <w:tc>
          <w:tcPr>
            <w:tcW w:w="2633" w:type="dxa"/>
          </w:tcPr>
          <w:p w14:paraId="50B5D584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Credentials</w:t>
            </w:r>
          </w:p>
        </w:tc>
        <w:tc>
          <w:tcPr>
            <w:tcW w:w="4025" w:type="dxa"/>
          </w:tcPr>
          <w:p w14:paraId="6ACD1991" w14:textId="77777777" w:rsidR="00182204" w:rsidRDefault="00182204" w:rsidP="00DC37E1">
            <w:r w:rsidRPr="00D824D1">
              <w:t>What were the researcher’s credentials? E.g. PhD, MD</w:t>
            </w:r>
          </w:p>
        </w:tc>
        <w:tc>
          <w:tcPr>
            <w:tcW w:w="2358" w:type="dxa"/>
          </w:tcPr>
          <w:p w14:paraId="595AD01A" w14:textId="660D66A1" w:rsidR="00182204" w:rsidRDefault="009850FD" w:rsidP="00DC37E1">
            <w:r>
              <w:t>Title page</w:t>
            </w:r>
          </w:p>
        </w:tc>
      </w:tr>
      <w:tr w:rsidR="00182204" w14:paraId="197A1BC4" w14:textId="77777777" w:rsidTr="00DC37E1">
        <w:tc>
          <w:tcPr>
            <w:tcW w:w="2633" w:type="dxa"/>
          </w:tcPr>
          <w:p w14:paraId="5252DEF2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Occupation</w:t>
            </w:r>
          </w:p>
        </w:tc>
        <w:tc>
          <w:tcPr>
            <w:tcW w:w="4025" w:type="dxa"/>
          </w:tcPr>
          <w:p w14:paraId="503FD762" w14:textId="77777777" w:rsidR="00182204" w:rsidRDefault="00182204" w:rsidP="00DC37E1">
            <w:r w:rsidRPr="00D824D1">
              <w:t>What was their occupation at the time of the study?</w:t>
            </w:r>
          </w:p>
        </w:tc>
        <w:tc>
          <w:tcPr>
            <w:tcW w:w="2358" w:type="dxa"/>
          </w:tcPr>
          <w:p w14:paraId="3C36B2E7" w14:textId="478D5BBE" w:rsidR="00182204" w:rsidRDefault="006363EA" w:rsidP="00DC37E1">
            <w:r>
              <w:t>Title page</w:t>
            </w:r>
          </w:p>
        </w:tc>
      </w:tr>
      <w:tr w:rsidR="00182204" w14:paraId="479E7E6E" w14:textId="77777777" w:rsidTr="00DC37E1">
        <w:tc>
          <w:tcPr>
            <w:tcW w:w="2633" w:type="dxa"/>
          </w:tcPr>
          <w:p w14:paraId="7C87EB7E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>
              <w:t>Gender</w:t>
            </w:r>
          </w:p>
        </w:tc>
        <w:tc>
          <w:tcPr>
            <w:tcW w:w="4025" w:type="dxa"/>
          </w:tcPr>
          <w:p w14:paraId="056230F2" w14:textId="77777777" w:rsidR="00182204" w:rsidRDefault="00182204" w:rsidP="00DC37E1">
            <w:r w:rsidRPr="00D824D1">
              <w:t>Was the researcher male or female?</w:t>
            </w:r>
          </w:p>
        </w:tc>
        <w:tc>
          <w:tcPr>
            <w:tcW w:w="2358" w:type="dxa"/>
          </w:tcPr>
          <w:p w14:paraId="22FC643F" w14:textId="6E1E6303" w:rsidR="00182204" w:rsidRDefault="00484F15" w:rsidP="00DC37E1">
            <w:r>
              <w:t xml:space="preserve">Female </w:t>
            </w:r>
          </w:p>
        </w:tc>
      </w:tr>
      <w:tr w:rsidR="00182204" w14:paraId="66262283" w14:textId="77777777" w:rsidTr="00DC37E1">
        <w:tc>
          <w:tcPr>
            <w:tcW w:w="2633" w:type="dxa"/>
          </w:tcPr>
          <w:p w14:paraId="26652EFC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>
              <w:t>Experience and training</w:t>
            </w:r>
          </w:p>
        </w:tc>
        <w:tc>
          <w:tcPr>
            <w:tcW w:w="4025" w:type="dxa"/>
          </w:tcPr>
          <w:p w14:paraId="12C8380A" w14:textId="77777777" w:rsidR="00182204" w:rsidRDefault="00182204" w:rsidP="00DC37E1">
            <w:r w:rsidRPr="00D824D1">
              <w:t>What experience or training did the researcher have?</w:t>
            </w:r>
          </w:p>
        </w:tc>
        <w:tc>
          <w:tcPr>
            <w:tcW w:w="2358" w:type="dxa"/>
          </w:tcPr>
          <w:p w14:paraId="261A9DD8" w14:textId="6E5CD840" w:rsidR="00182204" w:rsidRDefault="00484F15" w:rsidP="00DC37E1">
            <w:r>
              <w:t>Supplementary File 1</w:t>
            </w:r>
          </w:p>
        </w:tc>
      </w:tr>
      <w:tr w:rsidR="00182204" w14:paraId="01FA25D8" w14:textId="77777777" w:rsidTr="00DC37E1">
        <w:tc>
          <w:tcPr>
            <w:tcW w:w="9016" w:type="dxa"/>
            <w:gridSpan w:val="3"/>
          </w:tcPr>
          <w:p w14:paraId="6006DA86" w14:textId="77777777" w:rsidR="00182204" w:rsidRPr="00276670" w:rsidRDefault="00182204" w:rsidP="00DC37E1">
            <w:pPr>
              <w:rPr>
                <w:b/>
                <w:bCs/>
              </w:rPr>
            </w:pPr>
            <w:r w:rsidRPr="00276670">
              <w:rPr>
                <w:b/>
                <w:bCs/>
              </w:rPr>
              <w:t>Relationship with participants</w:t>
            </w:r>
          </w:p>
        </w:tc>
      </w:tr>
      <w:tr w:rsidR="00182204" w14:paraId="05CF71BA" w14:textId="77777777" w:rsidTr="00DC37E1">
        <w:tc>
          <w:tcPr>
            <w:tcW w:w="2633" w:type="dxa"/>
          </w:tcPr>
          <w:p w14:paraId="748A76CE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>
              <w:t>Relationship established</w:t>
            </w:r>
          </w:p>
        </w:tc>
        <w:tc>
          <w:tcPr>
            <w:tcW w:w="4025" w:type="dxa"/>
          </w:tcPr>
          <w:p w14:paraId="7EFCA489" w14:textId="77777777" w:rsidR="00182204" w:rsidRDefault="00182204" w:rsidP="00DC37E1">
            <w:r w:rsidRPr="00D824D1">
              <w:t>Was a relationship established prior to study commencement?</w:t>
            </w:r>
          </w:p>
        </w:tc>
        <w:tc>
          <w:tcPr>
            <w:tcW w:w="2358" w:type="dxa"/>
          </w:tcPr>
          <w:p w14:paraId="3D411BAC" w14:textId="18524EAD" w:rsidR="00182204" w:rsidRDefault="00484F15" w:rsidP="00DC37E1">
            <w:r>
              <w:t>p.6</w:t>
            </w:r>
          </w:p>
        </w:tc>
      </w:tr>
      <w:tr w:rsidR="00182204" w14:paraId="61CB94A8" w14:textId="77777777" w:rsidTr="00DC37E1">
        <w:tc>
          <w:tcPr>
            <w:tcW w:w="2633" w:type="dxa"/>
          </w:tcPr>
          <w:p w14:paraId="024A90B1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>
              <w:t>Participant knowledge of the interviewer</w:t>
            </w:r>
          </w:p>
        </w:tc>
        <w:tc>
          <w:tcPr>
            <w:tcW w:w="4025" w:type="dxa"/>
          </w:tcPr>
          <w:p w14:paraId="019D788C" w14:textId="77777777" w:rsidR="00182204" w:rsidRDefault="00182204" w:rsidP="00DC37E1">
            <w:r>
              <w:t>What did the participants know about the researcher? e.g. personal goals, reasons for doing the</w:t>
            </w:r>
          </w:p>
          <w:p w14:paraId="112646B7" w14:textId="77777777" w:rsidR="00182204" w:rsidRDefault="00182204" w:rsidP="00DC37E1">
            <w:r>
              <w:t>research</w:t>
            </w:r>
          </w:p>
        </w:tc>
        <w:tc>
          <w:tcPr>
            <w:tcW w:w="2358" w:type="dxa"/>
          </w:tcPr>
          <w:p w14:paraId="04739945" w14:textId="7706D58F" w:rsidR="00182204" w:rsidRDefault="00484F15" w:rsidP="00DC37E1">
            <w:r>
              <w:t>Described in participant information sheet.</w:t>
            </w:r>
          </w:p>
        </w:tc>
      </w:tr>
      <w:tr w:rsidR="00182204" w14:paraId="78505A93" w14:textId="77777777" w:rsidTr="00DC37E1">
        <w:tc>
          <w:tcPr>
            <w:tcW w:w="2633" w:type="dxa"/>
          </w:tcPr>
          <w:p w14:paraId="5A12E3F4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>
              <w:t>Interviewer characteristics</w:t>
            </w:r>
          </w:p>
        </w:tc>
        <w:tc>
          <w:tcPr>
            <w:tcW w:w="4025" w:type="dxa"/>
          </w:tcPr>
          <w:p w14:paraId="21BFDB6A" w14:textId="77777777" w:rsidR="00182204" w:rsidRDefault="00182204" w:rsidP="00DC37E1">
            <w:r>
              <w:t>What characteristics were reported about the interviewer/facilitator? e.g. Bias, assumptions,</w:t>
            </w:r>
          </w:p>
          <w:p w14:paraId="585127D4" w14:textId="77777777" w:rsidR="00182204" w:rsidRDefault="00182204" w:rsidP="00DC37E1">
            <w:r>
              <w:t>reasons and interests in the research topic</w:t>
            </w:r>
          </w:p>
        </w:tc>
        <w:tc>
          <w:tcPr>
            <w:tcW w:w="2358" w:type="dxa"/>
          </w:tcPr>
          <w:p w14:paraId="4A826755" w14:textId="77777777" w:rsidR="00182204" w:rsidRDefault="00B2693A" w:rsidP="00DC37E1">
            <w:r>
              <w:t>Not described, implied.</w:t>
            </w:r>
          </w:p>
          <w:p w14:paraId="3C71E44E" w14:textId="5F4C2AE2" w:rsidR="00B2693A" w:rsidRDefault="00484F15" w:rsidP="00DC37E1">
            <w:r>
              <w:t>Supplementary File 1</w:t>
            </w:r>
          </w:p>
        </w:tc>
      </w:tr>
      <w:tr w:rsidR="00182204" w14:paraId="19D4DC9B" w14:textId="77777777" w:rsidTr="00DC37E1">
        <w:tc>
          <w:tcPr>
            <w:tcW w:w="9016" w:type="dxa"/>
            <w:gridSpan w:val="3"/>
          </w:tcPr>
          <w:p w14:paraId="3DAFBC3A" w14:textId="77777777" w:rsidR="00182204" w:rsidRPr="00276670" w:rsidRDefault="00182204" w:rsidP="00DC37E1">
            <w:pPr>
              <w:rPr>
                <w:b/>
                <w:bCs/>
              </w:rPr>
            </w:pPr>
            <w:r w:rsidRPr="00276670">
              <w:rPr>
                <w:b/>
                <w:bCs/>
              </w:rPr>
              <w:t xml:space="preserve">Domain 2: </w:t>
            </w:r>
            <w:r>
              <w:rPr>
                <w:b/>
                <w:bCs/>
              </w:rPr>
              <w:t>S</w:t>
            </w:r>
            <w:r w:rsidRPr="00276670">
              <w:rPr>
                <w:b/>
                <w:bCs/>
              </w:rPr>
              <w:t>tudy design</w:t>
            </w:r>
          </w:p>
        </w:tc>
      </w:tr>
      <w:tr w:rsidR="00182204" w14:paraId="6259BE81" w14:textId="77777777" w:rsidTr="00DC37E1">
        <w:tc>
          <w:tcPr>
            <w:tcW w:w="9016" w:type="dxa"/>
            <w:gridSpan w:val="3"/>
          </w:tcPr>
          <w:p w14:paraId="161FF07E" w14:textId="77777777" w:rsidR="00182204" w:rsidRPr="00276670" w:rsidRDefault="00182204" w:rsidP="00DC37E1">
            <w:pPr>
              <w:rPr>
                <w:b/>
                <w:bCs/>
              </w:rPr>
            </w:pPr>
            <w:r w:rsidRPr="00276670">
              <w:rPr>
                <w:b/>
                <w:bCs/>
              </w:rPr>
              <w:t>Theoretical framework</w:t>
            </w:r>
          </w:p>
        </w:tc>
      </w:tr>
      <w:tr w:rsidR="00182204" w14:paraId="34E4CB6B" w14:textId="77777777" w:rsidTr="00DC37E1">
        <w:tc>
          <w:tcPr>
            <w:tcW w:w="2633" w:type="dxa"/>
          </w:tcPr>
          <w:p w14:paraId="27EE4590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>
              <w:t>Methodological orientation and Theory</w:t>
            </w:r>
          </w:p>
        </w:tc>
        <w:tc>
          <w:tcPr>
            <w:tcW w:w="4025" w:type="dxa"/>
          </w:tcPr>
          <w:p w14:paraId="7AEF71F6" w14:textId="77777777" w:rsidR="00182204" w:rsidRDefault="00182204" w:rsidP="00DC37E1">
            <w:r>
              <w:t>What methodological orientation was stated to underpin the study? e.g. grounded theory,</w:t>
            </w:r>
          </w:p>
          <w:p w14:paraId="4EF3E39A" w14:textId="77777777" w:rsidR="00182204" w:rsidRDefault="00182204" w:rsidP="00DC37E1">
            <w:r>
              <w:t>discourse analysis, ethnography, phenomenology, content analysis</w:t>
            </w:r>
          </w:p>
        </w:tc>
        <w:tc>
          <w:tcPr>
            <w:tcW w:w="2358" w:type="dxa"/>
          </w:tcPr>
          <w:p w14:paraId="69F1DCC6" w14:textId="506CC9D7" w:rsidR="00B2693A" w:rsidRDefault="00182204" w:rsidP="00DC37E1">
            <w:r>
              <w:t>p.</w:t>
            </w:r>
            <w:r w:rsidR="00484F15">
              <w:t>5</w:t>
            </w:r>
          </w:p>
          <w:p w14:paraId="7D6F60E2" w14:textId="04DA32AC" w:rsidR="00182204" w:rsidRDefault="00484F15" w:rsidP="00DC37E1">
            <w:r>
              <w:t>deductive content analysis</w:t>
            </w:r>
          </w:p>
        </w:tc>
      </w:tr>
      <w:tr w:rsidR="00182204" w14:paraId="2247B0BA" w14:textId="77777777" w:rsidTr="00DC37E1">
        <w:tc>
          <w:tcPr>
            <w:tcW w:w="9016" w:type="dxa"/>
            <w:gridSpan w:val="3"/>
          </w:tcPr>
          <w:p w14:paraId="485C9187" w14:textId="77777777" w:rsidR="00182204" w:rsidRPr="00276670" w:rsidRDefault="00182204" w:rsidP="00DC37E1">
            <w:pPr>
              <w:rPr>
                <w:b/>
                <w:bCs/>
              </w:rPr>
            </w:pPr>
            <w:r w:rsidRPr="00276670">
              <w:rPr>
                <w:b/>
                <w:bCs/>
              </w:rPr>
              <w:t>Participant selection</w:t>
            </w:r>
          </w:p>
        </w:tc>
      </w:tr>
      <w:tr w:rsidR="00182204" w14:paraId="6B4ADEB4" w14:textId="77777777" w:rsidTr="00DC37E1">
        <w:tc>
          <w:tcPr>
            <w:tcW w:w="2633" w:type="dxa"/>
          </w:tcPr>
          <w:p w14:paraId="33538A64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>
              <w:t>Sampling</w:t>
            </w:r>
          </w:p>
        </w:tc>
        <w:tc>
          <w:tcPr>
            <w:tcW w:w="4025" w:type="dxa"/>
          </w:tcPr>
          <w:p w14:paraId="26F0E85C" w14:textId="77777777" w:rsidR="00182204" w:rsidRDefault="00182204" w:rsidP="00DC37E1">
            <w:r w:rsidRPr="00D824D1">
              <w:t>How were participants selected? e.g. purposive, convenience, consecutive, snowball</w:t>
            </w:r>
          </w:p>
        </w:tc>
        <w:tc>
          <w:tcPr>
            <w:tcW w:w="2358" w:type="dxa"/>
          </w:tcPr>
          <w:p w14:paraId="030ED696" w14:textId="604BFDD5" w:rsidR="00182204" w:rsidRDefault="00182204" w:rsidP="00DC37E1">
            <w:r>
              <w:t>p.</w:t>
            </w:r>
            <w:r w:rsidR="00484F15">
              <w:t>6</w:t>
            </w:r>
          </w:p>
        </w:tc>
      </w:tr>
      <w:tr w:rsidR="00182204" w14:paraId="41ABD04A" w14:textId="77777777" w:rsidTr="00DC37E1">
        <w:tc>
          <w:tcPr>
            <w:tcW w:w="2633" w:type="dxa"/>
          </w:tcPr>
          <w:p w14:paraId="324E91A9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Method of approach</w:t>
            </w:r>
          </w:p>
        </w:tc>
        <w:tc>
          <w:tcPr>
            <w:tcW w:w="4025" w:type="dxa"/>
          </w:tcPr>
          <w:p w14:paraId="0B36CAF4" w14:textId="77777777" w:rsidR="00182204" w:rsidRDefault="00182204" w:rsidP="00DC37E1">
            <w:r w:rsidRPr="00D824D1">
              <w:t>How were participants approached? e.g. face-to-face, telephone, mail, email</w:t>
            </w:r>
          </w:p>
        </w:tc>
        <w:tc>
          <w:tcPr>
            <w:tcW w:w="2358" w:type="dxa"/>
          </w:tcPr>
          <w:p w14:paraId="50149BDA" w14:textId="1C5EFA19" w:rsidR="00182204" w:rsidRDefault="00182204" w:rsidP="00DC37E1">
            <w:r>
              <w:t>p.</w:t>
            </w:r>
            <w:r w:rsidR="00484F15">
              <w:t>6</w:t>
            </w:r>
          </w:p>
        </w:tc>
      </w:tr>
      <w:tr w:rsidR="00182204" w14:paraId="7224D877" w14:textId="77777777" w:rsidTr="00DC37E1">
        <w:tc>
          <w:tcPr>
            <w:tcW w:w="2633" w:type="dxa"/>
          </w:tcPr>
          <w:p w14:paraId="77627568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Sample size</w:t>
            </w:r>
          </w:p>
        </w:tc>
        <w:tc>
          <w:tcPr>
            <w:tcW w:w="4025" w:type="dxa"/>
          </w:tcPr>
          <w:p w14:paraId="173EFE69" w14:textId="77777777" w:rsidR="00182204" w:rsidRDefault="00182204" w:rsidP="00DC37E1">
            <w:r w:rsidRPr="00D824D1">
              <w:t>How many participants were in the study?</w:t>
            </w:r>
          </w:p>
        </w:tc>
        <w:tc>
          <w:tcPr>
            <w:tcW w:w="2358" w:type="dxa"/>
          </w:tcPr>
          <w:p w14:paraId="66B2BDB6" w14:textId="07CE78E8" w:rsidR="00182204" w:rsidRDefault="00182204" w:rsidP="00DC37E1">
            <w:r>
              <w:t>P</w:t>
            </w:r>
            <w:r w:rsidR="00484F15">
              <w:t>9</w:t>
            </w:r>
            <w:r>
              <w:t xml:space="preserve">, Table </w:t>
            </w:r>
            <w:r w:rsidR="00B2693A">
              <w:t>1</w:t>
            </w:r>
            <w:r>
              <w:t>.</w:t>
            </w:r>
          </w:p>
        </w:tc>
      </w:tr>
      <w:tr w:rsidR="00182204" w14:paraId="78AB80FD" w14:textId="77777777" w:rsidTr="00DC37E1">
        <w:tc>
          <w:tcPr>
            <w:tcW w:w="2633" w:type="dxa"/>
          </w:tcPr>
          <w:p w14:paraId="0A9135E9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Non-participation</w:t>
            </w:r>
          </w:p>
        </w:tc>
        <w:tc>
          <w:tcPr>
            <w:tcW w:w="4025" w:type="dxa"/>
          </w:tcPr>
          <w:p w14:paraId="7FCDD5AD" w14:textId="77777777" w:rsidR="00182204" w:rsidRDefault="00182204" w:rsidP="00DC37E1">
            <w:r w:rsidRPr="00D824D1">
              <w:t>How many people refused to participate or dropped out? Reasons?</w:t>
            </w:r>
          </w:p>
        </w:tc>
        <w:tc>
          <w:tcPr>
            <w:tcW w:w="2358" w:type="dxa"/>
          </w:tcPr>
          <w:p w14:paraId="168B4A3B" w14:textId="5F2BBE08" w:rsidR="00182204" w:rsidRDefault="00484F15" w:rsidP="00DC37E1">
            <w:r>
              <w:t>Not documented</w:t>
            </w:r>
          </w:p>
        </w:tc>
      </w:tr>
      <w:tr w:rsidR="00182204" w14:paraId="6462EFA9" w14:textId="77777777" w:rsidTr="00DC37E1">
        <w:tc>
          <w:tcPr>
            <w:tcW w:w="9016" w:type="dxa"/>
            <w:gridSpan w:val="3"/>
          </w:tcPr>
          <w:p w14:paraId="668055A8" w14:textId="77777777" w:rsidR="00182204" w:rsidRPr="00276670" w:rsidRDefault="00182204" w:rsidP="00DC37E1">
            <w:pPr>
              <w:rPr>
                <w:b/>
                <w:bCs/>
              </w:rPr>
            </w:pPr>
            <w:r w:rsidRPr="00276670">
              <w:rPr>
                <w:b/>
                <w:bCs/>
              </w:rPr>
              <w:t>Setting</w:t>
            </w:r>
          </w:p>
        </w:tc>
      </w:tr>
      <w:tr w:rsidR="00182204" w14:paraId="6515D321" w14:textId="77777777" w:rsidTr="00DC37E1">
        <w:tc>
          <w:tcPr>
            <w:tcW w:w="2633" w:type="dxa"/>
          </w:tcPr>
          <w:p w14:paraId="42911A3C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Setting of data collection</w:t>
            </w:r>
          </w:p>
        </w:tc>
        <w:tc>
          <w:tcPr>
            <w:tcW w:w="4025" w:type="dxa"/>
          </w:tcPr>
          <w:p w14:paraId="53A84297" w14:textId="77777777" w:rsidR="00182204" w:rsidRDefault="00182204" w:rsidP="00DC37E1">
            <w:r w:rsidRPr="00D824D1">
              <w:t>Where was the data collected? e.g. home, clinic, workplace</w:t>
            </w:r>
          </w:p>
        </w:tc>
        <w:tc>
          <w:tcPr>
            <w:tcW w:w="2358" w:type="dxa"/>
          </w:tcPr>
          <w:p w14:paraId="790F900A" w14:textId="55D28BF7" w:rsidR="00182204" w:rsidRDefault="00484F15" w:rsidP="00DC37E1">
            <w:r>
              <w:t>p.6</w:t>
            </w:r>
          </w:p>
        </w:tc>
      </w:tr>
      <w:tr w:rsidR="00182204" w14:paraId="0A736ADA" w14:textId="77777777" w:rsidTr="00DC37E1">
        <w:tc>
          <w:tcPr>
            <w:tcW w:w="2633" w:type="dxa"/>
          </w:tcPr>
          <w:p w14:paraId="115190CD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Presence of non-participants</w:t>
            </w:r>
          </w:p>
        </w:tc>
        <w:tc>
          <w:tcPr>
            <w:tcW w:w="4025" w:type="dxa"/>
          </w:tcPr>
          <w:p w14:paraId="012CCCF6" w14:textId="77777777" w:rsidR="00182204" w:rsidRDefault="00182204" w:rsidP="00DC37E1">
            <w:r w:rsidRPr="00D824D1">
              <w:t>Was anyone else present besides the participants and researchers?</w:t>
            </w:r>
          </w:p>
        </w:tc>
        <w:tc>
          <w:tcPr>
            <w:tcW w:w="2358" w:type="dxa"/>
          </w:tcPr>
          <w:p w14:paraId="2EBFAD98" w14:textId="1BE95495" w:rsidR="00182204" w:rsidRDefault="00484F15" w:rsidP="00DC37E1">
            <w:r>
              <w:t>No</w:t>
            </w:r>
          </w:p>
        </w:tc>
      </w:tr>
      <w:tr w:rsidR="00182204" w14:paraId="48CE4D33" w14:textId="77777777" w:rsidTr="00DC37E1">
        <w:tc>
          <w:tcPr>
            <w:tcW w:w="2633" w:type="dxa"/>
          </w:tcPr>
          <w:p w14:paraId="08D6E8E1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Description of sample</w:t>
            </w:r>
          </w:p>
        </w:tc>
        <w:tc>
          <w:tcPr>
            <w:tcW w:w="4025" w:type="dxa"/>
          </w:tcPr>
          <w:p w14:paraId="37B0B9FF" w14:textId="77777777" w:rsidR="00182204" w:rsidRDefault="00182204" w:rsidP="00DC37E1">
            <w:r w:rsidRPr="00D824D1">
              <w:t>What are the important characteristics of the sample? e.g. demographic data, date</w:t>
            </w:r>
          </w:p>
        </w:tc>
        <w:tc>
          <w:tcPr>
            <w:tcW w:w="2358" w:type="dxa"/>
          </w:tcPr>
          <w:p w14:paraId="11DC3AF4" w14:textId="02B14FE6" w:rsidR="00182204" w:rsidRDefault="00182204" w:rsidP="00DC37E1">
            <w:r>
              <w:t xml:space="preserve">Table </w:t>
            </w:r>
            <w:r w:rsidR="00484F15">
              <w:t>1</w:t>
            </w:r>
            <w:r>
              <w:t>, p</w:t>
            </w:r>
            <w:r w:rsidR="003C706B">
              <w:t>11</w:t>
            </w:r>
            <w:r>
              <w:t>.</w:t>
            </w:r>
          </w:p>
        </w:tc>
      </w:tr>
      <w:tr w:rsidR="00182204" w14:paraId="69111770" w14:textId="77777777" w:rsidTr="00DC37E1">
        <w:tc>
          <w:tcPr>
            <w:tcW w:w="9016" w:type="dxa"/>
            <w:gridSpan w:val="3"/>
          </w:tcPr>
          <w:p w14:paraId="2D747DF6" w14:textId="77777777" w:rsidR="00182204" w:rsidRPr="00276670" w:rsidRDefault="00182204" w:rsidP="00DC37E1">
            <w:pPr>
              <w:rPr>
                <w:b/>
                <w:bCs/>
              </w:rPr>
            </w:pPr>
            <w:r w:rsidRPr="00276670">
              <w:rPr>
                <w:b/>
                <w:bCs/>
              </w:rPr>
              <w:t>Data collection</w:t>
            </w:r>
          </w:p>
        </w:tc>
      </w:tr>
      <w:tr w:rsidR="00182204" w14:paraId="5CE27ECB" w14:textId="77777777" w:rsidTr="00DC37E1">
        <w:tc>
          <w:tcPr>
            <w:tcW w:w="2633" w:type="dxa"/>
          </w:tcPr>
          <w:p w14:paraId="4FBD120E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lastRenderedPageBreak/>
              <w:t>Interview guide</w:t>
            </w:r>
          </w:p>
        </w:tc>
        <w:tc>
          <w:tcPr>
            <w:tcW w:w="4025" w:type="dxa"/>
          </w:tcPr>
          <w:p w14:paraId="236A9248" w14:textId="77777777" w:rsidR="00182204" w:rsidRDefault="00182204" w:rsidP="00DC37E1">
            <w:r w:rsidRPr="00D824D1">
              <w:t>Were questions, prompts, guides provided by the authors? Was it pilot tested?</w:t>
            </w:r>
          </w:p>
        </w:tc>
        <w:tc>
          <w:tcPr>
            <w:tcW w:w="2358" w:type="dxa"/>
          </w:tcPr>
          <w:p w14:paraId="4A7A9CE9" w14:textId="75AFC438" w:rsidR="00182204" w:rsidRDefault="00E968AD" w:rsidP="00DC37E1">
            <w:r>
              <w:t>Table 1, p.</w:t>
            </w:r>
            <w:r w:rsidR="00484F15">
              <w:t>10</w:t>
            </w:r>
          </w:p>
        </w:tc>
      </w:tr>
      <w:tr w:rsidR="00182204" w14:paraId="6FF4B768" w14:textId="77777777" w:rsidTr="00DC37E1">
        <w:tc>
          <w:tcPr>
            <w:tcW w:w="2633" w:type="dxa"/>
          </w:tcPr>
          <w:p w14:paraId="78271E04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Repeat interviews</w:t>
            </w:r>
          </w:p>
        </w:tc>
        <w:tc>
          <w:tcPr>
            <w:tcW w:w="4025" w:type="dxa"/>
          </w:tcPr>
          <w:p w14:paraId="0FB76B5A" w14:textId="77777777" w:rsidR="00182204" w:rsidRDefault="00182204" w:rsidP="00DC37E1">
            <w:r w:rsidRPr="00D824D1">
              <w:t>Were repeat interviews carried out? If yes, how many?</w:t>
            </w:r>
          </w:p>
        </w:tc>
        <w:tc>
          <w:tcPr>
            <w:tcW w:w="2358" w:type="dxa"/>
          </w:tcPr>
          <w:p w14:paraId="0A9E24C1" w14:textId="01F5EBB0" w:rsidR="00182204" w:rsidRDefault="005823AD" w:rsidP="00DC37E1">
            <w:r>
              <w:t>Not applicable</w:t>
            </w:r>
          </w:p>
        </w:tc>
      </w:tr>
      <w:tr w:rsidR="00182204" w14:paraId="220DFFB0" w14:textId="77777777" w:rsidTr="00DC37E1">
        <w:tc>
          <w:tcPr>
            <w:tcW w:w="2633" w:type="dxa"/>
          </w:tcPr>
          <w:p w14:paraId="1A2D12EF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Audio/visual recording</w:t>
            </w:r>
          </w:p>
        </w:tc>
        <w:tc>
          <w:tcPr>
            <w:tcW w:w="4025" w:type="dxa"/>
          </w:tcPr>
          <w:p w14:paraId="4E3C21EE" w14:textId="77777777" w:rsidR="00182204" w:rsidRDefault="00182204" w:rsidP="00DC37E1">
            <w:r w:rsidRPr="00D824D1">
              <w:t>Did the research use audio or visual recording to collect the data?</w:t>
            </w:r>
          </w:p>
        </w:tc>
        <w:tc>
          <w:tcPr>
            <w:tcW w:w="2358" w:type="dxa"/>
          </w:tcPr>
          <w:p w14:paraId="73EE8FC2" w14:textId="04601107" w:rsidR="00182204" w:rsidRDefault="005823AD" w:rsidP="00DC37E1">
            <w:r>
              <w:t>p.</w:t>
            </w:r>
            <w:r w:rsidR="00484F15">
              <w:t>6</w:t>
            </w:r>
          </w:p>
        </w:tc>
      </w:tr>
      <w:tr w:rsidR="00182204" w14:paraId="5FD8F66F" w14:textId="77777777" w:rsidTr="00DC37E1">
        <w:tc>
          <w:tcPr>
            <w:tcW w:w="2633" w:type="dxa"/>
          </w:tcPr>
          <w:p w14:paraId="0E16C04F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Field notes</w:t>
            </w:r>
          </w:p>
        </w:tc>
        <w:tc>
          <w:tcPr>
            <w:tcW w:w="4025" w:type="dxa"/>
          </w:tcPr>
          <w:p w14:paraId="19DC411C" w14:textId="77777777" w:rsidR="00182204" w:rsidRDefault="00182204" w:rsidP="00DC37E1">
            <w:r w:rsidRPr="00D824D1">
              <w:t>Were field notes made during and/or after the interview or focus group?</w:t>
            </w:r>
          </w:p>
        </w:tc>
        <w:tc>
          <w:tcPr>
            <w:tcW w:w="2358" w:type="dxa"/>
          </w:tcPr>
          <w:p w14:paraId="31BAA1AB" w14:textId="04AA23D1" w:rsidR="00182204" w:rsidRDefault="00484F15" w:rsidP="00DC37E1">
            <w:r>
              <w:t>No</w:t>
            </w:r>
          </w:p>
        </w:tc>
      </w:tr>
      <w:tr w:rsidR="00182204" w14:paraId="672D03F3" w14:textId="77777777" w:rsidTr="00DC37E1">
        <w:tc>
          <w:tcPr>
            <w:tcW w:w="2633" w:type="dxa"/>
          </w:tcPr>
          <w:p w14:paraId="2172EDF2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>
              <w:t>Duration</w:t>
            </w:r>
          </w:p>
        </w:tc>
        <w:tc>
          <w:tcPr>
            <w:tcW w:w="4025" w:type="dxa"/>
          </w:tcPr>
          <w:p w14:paraId="511F2CC9" w14:textId="77777777" w:rsidR="00182204" w:rsidRDefault="00182204" w:rsidP="00DC37E1">
            <w:r w:rsidRPr="00D824D1">
              <w:t>What was the duration of the interviews or focus group?</w:t>
            </w:r>
          </w:p>
        </w:tc>
        <w:tc>
          <w:tcPr>
            <w:tcW w:w="2358" w:type="dxa"/>
          </w:tcPr>
          <w:p w14:paraId="34060CFD" w14:textId="75EC31B6" w:rsidR="00182204" w:rsidRDefault="00484F15" w:rsidP="00DC37E1">
            <w:r>
              <w:t>30-45mins</w:t>
            </w:r>
          </w:p>
        </w:tc>
      </w:tr>
      <w:tr w:rsidR="00182204" w14:paraId="40D95C8D" w14:textId="77777777" w:rsidTr="00DC37E1">
        <w:tc>
          <w:tcPr>
            <w:tcW w:w="2633" w:type="dxa"/>
          </w:tcPr>
          <w:p w14:paraId="44FD6A67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Data saturation</w:t>
            </w:r>
          </w:p>
        </w:tc>
        <w:tc>
          <w:tcPr>
            <w:tcW w:w="4025" w:type="dxa"/>
          </w:tcPr>
          <w:p w14:paraId="48E7C530" w14:textId="77777777" w:rsidR="00182204" w:rsidRDefault="00182204" w:rsidP="00DC37E1">
            <w:r w:rsidRPr="00D824D1">
              <w:t>Was data saturation discussed?</w:t>
            </w:r>
          </w:p>
        </w:tc>
        <w:tc>
          <w:tcPr>
            <w:tcW w:w="2358" w:type="dxa"/>
          </w:tcPr>
          <w:p w14:paraId="7E849F1F" w14:textId="56BB2493" w:rsidR="00182204" w:rsidRDefault="00484F15" w:rsidP="00DC37E1">
            <w:r>
              <w:t>Theme c</w:t>
            </w:r>
            <w:r w:rsidR="00E968AD">
              <w:t>oding created 100% saturation.</w:t>
            </w:r>
          </w:p>
        </w:tc>
      </w:tr>
      <w:tr w:rsidR="00182204" w14:paraId="5F5A74EB" w14:textId="77777777" w:rsidTr="00DC37E1">
        <w:tc>
          <w:tcPr>
            <w:tcW w:w="2633" w:type="dxa"/>
          </w:tcPr>
          <w:p w14:paraId="6DC06376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Transcripts returned</w:t>
            </w:r>
          </w:p>
        </w:tc>
        <w:tc>
          <w:tcPr>
            <w:tcW w:w="4025" w:type="dxa"/>
          </w:tcPr>
          <w:p w14:paraId="08B4A8B2" w14:textId="77777777" w:rsidR="00182204" w:rsidRDefault="00182204" w:rsidP="00DC37E1">
            <w:r w:rsidRPr="00D824D1">
              <w:t>Were transcripts returned to participants for comment and/or correction?</w:t>
            </w:r>
          </w:p>
        </w:tc>
        <w:tc>
          <w:tcPr>
            <w:tcW w:w="2358" w:type="dxa"/>
          </w:tcPr>
          <w:p w14:paraId="15B86DD6" w14:textId="3AD73315" w:rsidR="00182204" w:rsidRDefault="00E968AD" w:rsidP="00DC37E1">
            <w:r>
              <w:t>No</w:t>
            </w:r>
          </w:p>
        </w:tc>
      </w:tr>
      <w:tr w:rsidR="00182204" w14:paraId="547733B6" w14:textId="77777777" w:rsidTr="00DC37E1">
        <w:tc>
          <w:tcPr>
            <w:tcW w:w="9016" w:type="dxa"/>
            <w:gridSpan w:val="3"/>
          </w:tcPr>
          <w:p w14:paraId="2C4454D5" w14:textId="77777777" w:rsidR="00182204" w:rsidRPr="00276670" w:rsidRDefault="00182204" w:rsidP="00DC37E1">
            <w:pPr>
              <w:rPr>
                <w:b/>
                <w:bCs/>
              </w:rPr>
            </w:pPr>
            <w:r w:rsidRPr="00276670">
              <w:rPr>
                <w:b/>
                <w:bCs/>
              </w:rPr>
              <w:t xml:space="preserve">Domain 3: </w:t>
            </w:r>
            <w:r>
              <w:rPr>
                <w:b/>
                <w:bCs/>
              </w:rPr>
              <w:t>A</w:t>
            </w:r>
            <w:r w:rsidRPr="00276670">
              <w:rPr>
                <w:b/>
                <w:bCs/>
              </w:rPr>
              <w:t>nalysis and findings</w:t>
            </w:r>
          </w:p>
        </w:tc>
      </w:tr>
      <w:tr w:rsidR="00182204" w14:paraId="5062AB39" w14:textId="77777777" w:rsidTr="00DC37E1">
        <w:tc>
          <w:tcPr>
            <w:tcW w:w="9016" w:type="dxa"/>
            <w:gridSpan w:val="3"/>
          </w:tcPr>
          <w:p w14:paraId="7C07C021" w14:textId="77777777" w:rsidR="00182204" w:rsidRPr="00276670" w:rsidRDefault="00182204" w:rsidP="00DC37E1">
            <w:pPr>
              <w:rPr>
                <w:b/>
                <w:bCs/>
              </w:rPr>
            </w:pPr>
            <w:r w:rsidRPr="00276670">
              <w:rPr>
                <w:b/>
                <w:bCs/>
              </w:rPr>
              <w:t>Data analysis</w:t>
            </w:r>
          </w:p>
        </w:tc>
      </w:tr>
      <w:tr w:rsidR="00182204" w14:paraId="0B69A289" w14:textId="77777777" w:rsidTr="00DC37E1">
        <w:tc>
          <w:tcPr>
            <w:tcW w:w="2633" w:type="dxa"/>
          </w:tcPr>
          <w:p w14:paraId="744F7FA6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Number of data coders</w:t>
            </w:r>
          </w:p>
        </w:tc>
        <w:tc>
          <w:tcPr>
            <w:tcW w:w="4025" w:type="dxa"/>
          </w:tcPr>
          <w:p w14:paraId="28E0EA42" w14:textId="77777777" w:rsidR="00182204" w:rsidRDefault="00182204" w:rsidP="00DC37E1">
            <w:r w:rsidRPr="00D824D1">
              <w:t>How many data coders coded the data?</w:t>
            </w:r>
          </w:p>
        </w:tc>
        <w:tc>
          <w:tcPr>
            <w:tcW w:w="2358" w:type="dxa"/>
          </w:tcPr>
          <w:p w14:paraId="5787AFA1" w14:textId="383A8BC7" w:rsidR="00182204" w:rsidRDefault="00484F15" w:rsidP="00DC37E1">
            <w:r>
              <w:t>NS, JG</w:t>
            </w:r>
          </w:p>
        </w:tc>
      </w:tr>
      <w:tr w:rsidR="00182204" w14:paraId="71AB91B3" w14:textId="77777777" w:rsidTr="00DC37E1">
        <w:tc>
          <w:tcPr>
            <w:tcW w:w="2633" w:type="dxa"/>
          </w:tcPr>
          <w:p w14:paraId="6E8D1C96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Description of the coding tree</w:t>
            </w:r>
          </w:p>
        </w:tc>
        <w:tc>
          <w:tcPr>
            <w:tcW w:w="4025" w:type="dxa"/>
          </w:tcPr>
          <w:p w14:paraId="368E96E3" w14:textId="77777777" w:rsidR="00182204" w:rsidRDefault="00182204" w:rsidP="00DC37E1">
            <w:r w:rsidRPr="00D824D1">
              <w:t>Did authors provide a description of the coding tree?</w:t>
            </w:r>
          </w:p>
        </w:tc>
        <w:tc>
          <w:tcPr>
            <w:tcW w:w="2358" w:type="dxa"/>
          </w:tcPr>
          <w:p w14:paraId="173F47A0" w14:textId="77C806D5" w:rsidR="00182204" w:rsidRDefault="00484F15" w:rsidP="00DC37E1">
            <w:r>
              <w:t>Figure 1,2.</w:t>
            </w:r>
          </w:p>
        </w:tc>
      </w:tr>
      <w:tr w:rsidR="00182204" w14:paraId="55D7F8ED" w14:textId="77777777" w:rsidTr="00DC37E1">
        <w:tc>
          <w:tcPr>
            <w:tcW w:w="2633" w:type="dxa"/>
          </w:tcPr>
          <w:p w14:paraId="5E01724B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Derivation of themes</w:t>
            </w:r>
          </w:p>
        </w:tc>
        <w:tc>
          <w:tcPr>
            <w:tcW w:w="4025" w:type="dxa"/>
          </w:tcPr>
          <w:p w14:paraId="788A813B" w14:textId="77777777" w:rsidR="00182204" w:rsidRDefault="00182204" w:rsidP="00DC37E1">
            <w:r w:rsidRPr="00D824D1">
              <w:t>Were themes identified in advance or derived from the data?</w:t>
            </w:r>
          </w:p>
        </w:tc>
        <w:tc>
          <w:tcPr>
            <w:tcW w:w="2358" w:type="dxa"/>
          </w:tcPr>
          <w:p w14:paraId="748CBA67" w14:textId="7D48D6E2" w:rsidR="00182204" w:rsidRDefault="004D5BB8" w:rsidP="00DC37E1">
            <w:r>
              <w:t>No, derived.</w:t>
            </w:r>
          </w:p>
        </w:tc>
      </w:tr>
      <w:tr w:rsidR="00182204" w14:paraId="0C1F53E9" w14:textId="77777777" w:rsidTr="00DC37E1">
        <w:tc>
          <w:tcPr>
            <w:tcW w:w="2633" w:type="dxa"/>
          </w:tcPr>
          <w:p w14:paraId="59759182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Software</w:t>
            </w:r>
          </w:p>
        </w:tc>
        <w:tc>
          <w:tcPr>
            <w:tcW w:w="4025" w:type="dxa"/>
          </w:tcPr>
          <w:p w14:paraId="0E5C1A45" w14:textId="77777777" w:rsidR="00182204" w:rsidRDefault="00182204" w:rsidP="00DC37E1">
            <w:r w:rsidRPr="00D824D1">
              <w:t>What software, if applicable, was used to manage the data?</w:t>
            </w:r>
          </w:p>
        </w:tc>
        <w:tc>
          <w:tcPr>
            <w:tcW w:w="2358" w:type="dxa"/>
          </w:tcPr>
          <w:p w14:paraId="7E688E12" w14:textId="3D763D2C" w:rsidR="00182204" w:rsidRDefault="004D5BB8" w:rsidP="00DC37E1">
            <w:r>
              <w:t>p.8</w:t>
            </w:r>
          </w:p>
        </w:tc>
      </w:tr>
      <w:tr w:rsidR="00182204" w14:paraId="3E807DCC" w14:textId="77777777" w:rsidTr="00DC37E1">
        <w:tc>
          <w:tcPr>
            <w:tcW w:w="2633" w:type="dxa"/>
          </w:tcPr>
          <w:p w14:paraId="28E2BF6D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Participant checking</w:t>
            </w:r>
          </w:p>
        </w:tc>
        <w:tc>
          <w:tcPr>
            <w:tcW w:w="4025" w:type="dxa"/>
          </w:tcPr>
          <w:p w14:paraId="1DD691C4" w14:textId="77777777" w:rsidR="00182204" w:rsidRDefault="00182204" w:rsidP="00DC37E1">
            <w:r w:rsidRPr="00D824D1">
              <w:t>Did participants provide feedback on the findings?</w:t>
            </w:r>
          </w:p>
        </w:tc>
        <w:tc>
          <w:tcPr>
            <w:tcW w:w="2358" w:type="dxa"/>
          </w:tcPr>
          <w:p w14:paraId="4BA2C586" w14:textId="7C158BD6" w:rsidR="00182204" w:rsidRDefault="00E968AD" w:rsidP="00DC37E1">
            <w:r>
              <w:t xml:space="preserve">No. </w:t>
            </w:r>
          </w:p>
        </w:tc>
      </w:tr>
      <w:tr w:rsidR="00182204" w14:paraId="1BC559D1" w14:textId="77777777" w:rsidTr="00DC37E1">
        <w:tc>
          <w:tcPr>
            <w:tcW w:w="9016" w:type="dxa"/>
            <w:gridSpan w:val="3"/>
          </w:tcPr>
          <w:p w14:paraId="6266C5F6" w14:textId="77777777" w:rsidR="00182204" w:rsidRPr="00276670" w:rsidRDefault="00182204" w:rsidP="00DC37E1">
            <w:pPr>
              <w:rPr>
                <w:b/>
                <w:bCs/>
              </w:rPr>
            </w:pPr>
            <w:r w:rsidRPr="00276670">
              <w:rPr>
                <w:b/>
                <w:bCs/>
              </w:rPr>
              <w:t>Reporting</w:t>
            </w:r>
          </w:p>
        </w:tc>
      </w:tr>
      <w:tr w:rsidR="00182204" w14:paraId="72EF04F4" w14:textId="77777777" w:rsidTr="00DC37E1">
        <w:tc>
          <w:tcPr>
            <w:tcW w:w="2633" w:type="dxa"/>
          </w:tcPr>
          <w:p w14:paraId="7D136C88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D824D1">
              <w:t>Quotations presented</w:t>
            </w:r>
          </w:p>
        </w:tc>
        <w:tc>
          <w:tcPr>
            <w:tcW w:w="4025" w:type="dxa"/>
          </w:tcPr>
          <w:p w14:paraId="6D3793CA" w14:textId="77777777" w:rsidR="00182204" w:rsidRDefault="00182204" w:rsidP="00DC37E1">
            <w:r>
              <w:t>Were participant quotations presented to illustrate the themes / findings? Was each</w:t>
            </w:r>
          </w:p>
          <w:p w14:paraId="082DAC4A" w14:textId="77777777" w:rsidR="00182204" w:rsidRDefault="00182204" w:rsidP="00DC37E1">
            <w:r>
              <w:t>quotation identified? e.g. participant number</w:t>
            </w:r>
          </w:p>
        </w:tc>
        <w:tc>
          <w:tcPr>
            <w:tcW w:w="2358" w:type="dxa"/>
          </w:tcPr>
          <w:p w14:paraId="5B3748C1" w14:textId="61A27C30" w:rsidR="00182204" w:rsidRDefault="006363EA" w:rsidP="00DC37E1">
            <w:r>
              <w:t xml:space="preserve">Yes </w:t>
            </w:r>
          </w:p>
        </w:tc>
      </w:tr>
      <w:tr w:rsidR="00182204" w14:paraId="10CA6F14" w14:textId="77777777" w:rsidTr="00DC37E1">
        <w:tc>
          <w:tcPr>
            <w:tcW w:w="2633" w:type="dxa"/>
          </w:tcPr>
          <w:p w14:paraId="569DF39C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276670">
              <w:t>Data and findings consistent</w:t>
            </w:r>
          </w:p>
        </w:tc>
        <w:tc>
          <w:tcPr>
            <w:tcW w:w="4025" w:type="dxa"/>
          </w:tcPr>
          <w:p w14:paraId="049781F7" w14:textId="77777777" w:rsidR="00182204" w:rsidRDefault="00182204" w:rsidP="00DC37E1">
            <w:r w:rsidRPr="00276670">
              <w:t>Was there consistency between the data presented and the findings?</w:t>
            </w:r>
          </w:p>
        </w:tc>
        <w:tc>
          <w:tcPr>
            <w:tcW w:w="2358" w:type="dxa"/>
          </w:tcPr>
          <w:p w14:paraId="43618F7C" w14:textId="3183298F" w:rsidR="00182204" w:rsidRDefault="006301D4" w:rsidP="00DC37E1">
            <w:r>
              <w:t>Yes</w:t>
            </w:r>
            <w:r w:rsidR="00E968AD">
              <w:t xml:space="preserve"> </w:t>
            </w:r>
          </w:p>
        </w:tc>
      </w:tr>
      <w:tr w:rsidR="00182204" w14:paraId="47649EF7" w14:textId="77777777" w:rsidTr="00DC37E1">
        <w:tc>
          <w:tcPr>
            <w:tcW w:w="2633" w:type="dxa"/>
          </w:tcPr>
          <w:p w14:paraId="4113FC60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276670">
              <w:t>Clarity of major themes</w:t>
            </w:r>
          </w:p>
        </w:tc>
        <w:tc>
          <w:tcPr>
            <w:tcW w:w="4025" w:type="dxa"/>
          </w:tcPr>
          <w:p w14:paraId="36C5CBDD" w14:textId="77777777" w:rsidR="00182204" w:rsidRDefault="00182204" w:rsidP="00DC37E1">
            <w:r w:rsidRPr="00276670">
              <w:t>Were major themes clearly presented in the findings?</w:t>
            </w:r>
          </w:p>
        </w:tc>
        <w:tc>
          <w:tcPr>
            <w:tcW w:w="2358" w:type="dxa"/>
          </w:tcPr>
          <w:p w14:paraId="5D2AA0B8" w14:textId="22BECCCF" w:rsidR="00182204" w:rsidRDefault="004D5BB8" w:rsidP="00DC37E1">
            <w:r>
              <w:t>Figure 2</w:t>
            </w:r>
          </w:p>
        </w:tc>
      </w:tr>
      <w:tr w:rsidR="00182204" w14:paraId="04B5B87A" w14:textId="77777777" w:rsidTr="00DC37E1">
        <w:tc>
          <w:tcPr>
            <w:tcW w:w="2633" w:type="dxa"/>
          </w:tcPr>
          <w:p w14:paraId="7A3347B0" w14:textId="77777777" w:rsidR="00182204" w:rsidRDefault="00182204" w:rsidP="00DC37E1">
            <w:pPr>
              <w:pStyle w:val="ListParagraph"/>
              <w:numPr>
                <w:ilvl w:val="0"/>
                <w:numId w:val="1"/>
              </w:numPr>
              <w:ind w:left="447"/>
            </w:pPr>
            <w:r w:rsidRPr="00276670">
              <w:t>Clarity of minor themes</w:t>
            </w:r>
          </w:p>
        </w:tc>
        <w:tc>
          <w:tcPr>
            <w:tcW w:w="4025" w:type="dxa"/>
          </w:tcPr>
          <w:p w14:paraId="1C52229A" w14:textId="77777777" w:rsidR="00182204" w:rsidRDefault="00182204" w:rsidP="00DC37E1">
            <w:r w:rsidRPr="00276670">
              <w:t>Is there a description of diverse cases or discussion of minor themes?</w:t>
            </w:r>
          </w:p>
        </w:tc>
        <w:tc>
          <w:tcPr>
            <w:tcW w:w="2358" w:type="dxa"/>
          </w:tcPr>
          <w:p w14:paraId="16062492" w14:textId="1D7B9D1D" w:rsidR="00182204" w:rsidRDefault="00E968AD" w:rsidP="00DC37E1">
            <w:r>
              <w:t xml:space="preserve">Diverse </w:t>
            </w:r>
            <w:r w:rsidR="004D5BB8">
              <w:t>perspectives</w:t>
            </w:r>
            <w:r>
              <w:t xml:space="preserve"> were embedded within quotes</w:t>
            </w:r>
            <w:r w:rsidR="004D5BB8">
              <w:t>, pgs. 9-21</w:t>
            </w:r>
          </w:p>
        </w:tc>
      </w:tr>
    </w:tbl>
    <w:p w14:paraId="4A72E614" w14:textId="77777777" w:rsidR="00182204" w:rsidRPr="002B56D8" w:rsidRDefault="00182204" w:rsidP="00182204"/>
    <w:p w14:paraId="47FD061F" w14:textId="77777777" w:rsidR="00DA364C" w:rsidRDefault="00DA364C"/>
    <w:sectPr w:rsidR="00DA364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596D4F" w14:textId="77777777" w:rsidR="006873D8" w:rsidRDefault="006363EA">
      <w:pPr>
        <w:spacing w:after="0" w:line="240" w:lineRule="auto"/>
      </w:pPr>
      <w:r>
        <w:separator/>
      </w:r>
    </w:p>
  </w:endnote>
  <w:endnote w:type="continuationSeparator" w:id="0">
    <w:p w14:paraId="403D1161" w14:textId="77777777" w:rsidR="006873D8" w:rsidRDefault="00636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AB615E" w14:textId="19AA534D" w:rsidR="00237C8B" w:rsidRDefault="00237C8B">
    <w:pPr>
      <w:pStyle w:val="Footer"/>
      <w:jc w:val="right"/>
    </w:pPr>
  </w:p>
  <w:p w14:paraId="45C3300F" w14:textId="77777777" w:rsidR="00237C8B" w:rsidRDefault="00237C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2E71B6" w14:textId="77777777" w:rsidR="006873D8" w:rsidRDefault="006363EA">
      <w:pPr>
        <w:spacing w:after="0" w:line="240" w:lineRule="auto"/>
      </w:pPr>
      <w:r>
        <w:separator/>
      </w:r>
    </w:p>
  </w:footnote>
  <w:footnote w:type="continuationSeparator" w:id="0">
    <w:p w14:paraId="7921A110" w14:textId="77777777" w:rsidR="006873D8" w:rsidRDefault="006363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385603"/>
    <w:multiLevelType w:val="hybridMultilevel"/>
    <w:tmpl w:val="BD5C2C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5820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204"/>
    <w:rsid w:val="00182204"/>
    <w:rsid w:val="00237C8B"/>
    <w:rsid w:val="002674A9"/>
    <w:rsid w:val="00277CD7"/>
    <w:rsid w:val="002E3E6F"/>
    <w:rsid w:val="00337A68"/>
    <w:rsid w:val="003C706B"/>
    <w:rsid w:val="00484F15"/>
    <w:rsid w:val="004D5BB8"/>
    <w:rsid w:val="005823AD"/>
    <w:rsid w:val="005B7A72"/>
    <w:rsid w:val="006301D4"/>
    <w:rsid w:val="006363EA"/>
    <w:rsid w:val="00680F02"/>
    <w:rsid w:val="006873D8"/>
    <w:rsid w:val="006E1F7B"/>
    <w:rsid w:val="00725F65"/>
    <w:rsid w:val="009850FD"/>
    <w:rsid w:val="00B2693A"/>
    <w:rsid w:val="00C06E97"/>
    <w:rsid w:val="00CD0EE0"/>
    <w:rsid w:val="00DA364C"/>
    <w:rsid w:val="00E704A8"/>
    <w:rsid w:val="00E968AD"/>
    <w:rsid w:val="00F4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6B682"/>
  <w15:chartTrackingRefBased/>
  <w15:docId w15:val="{09E1377C-44F5-4E84-AC83-02D54CB52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204"/>
  </w:style>
  <w:style w:type="paragraph" w:styleId="Heading1">
    <w:name w:val="heading 1"/>
    <w:basedOn w:val="Normal"/>
    <w:next w:val="Normal"/>
    <w:link w:val="Heading1Char"/>
    <w:uiPriority w:val="9"/>
    <w:qFormat/>
    <w:rsid w:val="001822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2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822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22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220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82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2204"/>
  </w:style>
  <w:style w:type="table" w:styleId="TableGrid">
    <w:name w:val="Table Grid"/>
    <w:basedOn w:val="TableNormal"/>
    <w:uiPriority w:val="39"/>
    <w:rsid w:val="00182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22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4F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F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7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e Johnson</dc:creator>
  <cp:keywords/>
  <dc:description/>
  <cp:lastModifiedBy>Nicola Straiton</cp:lastModifiedBy>
  <cp:revision>3</cp:revision>
  <dcterms:created xsi:type="dcterms:W3CDTF">2024-02-02T05:55:00Z</dcterms:created>
  <dcterms:modified xsi:type="dcterms:W3CDTF">2025-01-16T04:26:00Z</dcterms:modified>
</cp:coreProperties>
</file>